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1992" w14:textId="1248E89F" w:rsidR="004F5BCF" w:rsidRDefault="004F5BCF" w:rsidP="004F5BCF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0A4354">
        <w:rPr>
          <w:rFonts w:ascii="Times New Roman" w:hAnsi="Times New Roman"/>
          <w:kern w:val="0"/>
          <w:sz w:val="20"/>
          <w:szCs w:val="20"/>
        </w:rPr>
        <w:t>Supplement Table 1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1446F1">
        <w:rPr>
          <w:rFonts w:ascii="Times New Roman" w:hAnsi="Times New Roman" w:hint="eastAsia"/>
          <w:kern w:val="0"/>
          <w:sz w:val="20"/>
          <w:szCs w:val="20"/>
        </w:rPr>
        <w:t>C</w:t>
      </w:r>
      <w:r w:rsidR="001446F1" w:rsidRPr="000A4354">
        <w:rPr>
          <w:rFonts w:ascii="Times New Roman" w:hAnsi="Times New Roman"/>
          <w:kern w:val="0"/>
          <w:sz w:val="20"/>
          <w:szCs w:val="20"/>
        </w:rPr>
        <w:t xml:space="preserve">riteria </w:t>
      </w:r>
      <w:r w:rsidR="001446F1">
        <w:rPr>
          <w:rFonts w:ascii="Times New Roman" w:hAnsi="Times New Roman" w:hint="eastAsia"/>
          <w:kern w:val="0"/>
          <w:sz w:val="20"/>
          <w:szCs w:val="20"/>
        </w:rPr>
        <w:t>of t</w:t>
      </w:r>
      <w:r w:rsidR="001446F1" w:rsidRPr="000A4354">
        <w:rPr>
          <w:rFonts w:ascii="Times New Roman" w:hAnsi="Times New Roman"/>
          <w:kern w:val="0"/>
          <w:sz w:val="20"/>
          <w:szCs w:val="20"/>
        </w:rPr>
        <w:t xml:space="preserve">he </w:t>
      </w:r>
      <w:r w:rsidRPr="000A4354">
        <w:rPr>
          <w:rFonts w:ascii="Times New Roman" w:hAnsi="Times New Roman"/>
          <w:kern w:val="0"/>
          <w:sz w:val="20"/>
          <w:szCs w:val="20"/>
        </w:rPr>
        <w:t xml:space="preserve">degree of inflammation </w:t>
      </w:r>
    </w:p>
    <w:p w14:paraId="105FD26E" w14:textId="77777777" w:rsidR="004F5BCF" w:rsidRDefault="004F5BCF" w:rsidP="004F5BCF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672"/>
        <w:gridCol w:w="7540"/>
      </w:tblGrid>
      <w:tr w:rsidR="004F5BCF" w:rsidRPr="002C5D0D" w14:paraId="5509B9E3" w14:textId="77777777" w:rsidTr="00382660">
        <w:trPr>
          <w:trHeight w:val="45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7803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C5D0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F1D2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C5D0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ular inflammation</w:t>
            </w:r>
          </w:p>
        </w:tc>
      </w:tr>
      <w:tr w:rsidR="004F5BCF" w:rsidRPr="002C5D0D" w14:paraId="42BBAA78" w14:textId="77777777" w:rsidTr="00382660">
        <w:trPr>
          <w:trHeight w:val="52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6EF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5D0D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871F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N</w:t>
            </w:r>
            <w:r w:rsidRPr="002C5D0D">
              <w:rPr>
                <w:rFonts w:ascii="Times New Roman" w:hAnsi="Times New Roman"/>
                <w:color w:val="000000"/>
                <w:kern w:val="0"/>
              </w:rPr>
              <w:t>o disease</w:t>
            </w:r>
          </w:p>
        </w:tc>
      </w:tr>
      <w:tr w:rsidR="004F5BCF" w:rsidRPr="002C5D0D" w14:paraId="3236FF98" w14:textId="77777777" w:rsidTr="00382660">
        <w:trPr>
          <w:trHeight w:val="52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A153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5D0D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BDED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2C5D0D">
              <w:rPr>
                <w:rFonts w:ascii="Times New Roman" w:hAnsi="Times New Roman"/>
                <w:color w:val="000000"/>
                <w:kern w:val="0"/>
              </w:rPr>
              <w:t>he iris was slightly dilated and the pupillary structure was abnormal</w:t>
            </w:r>
          </w:p>
        </w:tc>
      </w:tr>
      <w:tr w:rsidR="004F5BCF" w:rsidRPr="002C5D0D" w14:paraId="03452A6C" w14:textId="77777777" w:rsidTr="00382660">
        <w:trPr>
          <w:trHeight w:val="52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438A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5D0D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A608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2C5D0D">
              <w:rPr>
                <w:rFonts w:ascii="Times New Roman" w:hAnsi="Times New Roman"/>
                <w:color w:val="000000"/>
                <w:kern w:val="0"/>
              </w:rPr>
              <w:t>he iris was hyperemic, the pupil dilatation was limited, and the anterior chamber was slightly cloudy</w:t>
            </w:r>
          </w:p>
        </w:tc>
      </w:tr>
      <w:tr w:rsidR="004F5BCF" w:rsidRPr="002C5D0D" w14:paraId="363C6CBD" w14:textId="77777777" w:rsidTr="00382660">
        <w:trPr>
          <w:trHeight w:val="5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D78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5D0D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20AD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2C5D0D">
              <w:rPr>
                <w:rFonts w:ascii="Times New Roman" w:hAnsi="Times New Roman"/>
                <w:color w:val="000000"/>
                <w:kern w:val="0"/>
              </w:rPr>
              <w:t>he iris was heavily congested, the anterior chamber was moderately cloudy, and pupils were still visible</w:t>
            </w:r>
          </w:p>
        </w:tc>
      </w:tr>
      <w:tr w:rsidR="004F5BCF" w:rsidRPr="002C5D0D" w14:paraId="7E88A3E1" w14:textId="77777777" w:rsidTr="00382660">
        <w:trPr>
          <w:trHeight w:val="54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5D2F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5D0D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7BBB3" w14:textId="77777777" w:rsidR="004F5BCF" w:rsidRPr="002C5D0D" w:rsidRDefault="004F5BCF" w:rsidP="003826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2C5D0D">
              <w:rPr>
                <w:rFonts w:ascii="Times New Roman" w:hAnsi="Times New Roman"/>
                <w:color w:val="000000"/>
                <w:kern w:val="0"/>
              </w:rPr>
              <w:t xml:space="preserve">he iris was seriously congested, the anterior chamber was seriously cloudy and </w:t>
            </w:r>
            <w:proofErr w:type="spellStart"/>
            <w:r w:rsidRPr="002C5D0D">
              <w:rPr>
                <w:rFonts w:ascii="Times New Roman" w:hAnsi="Times New Roman"/>
                <w:color w:val="000000"/>
                <w:kern w:val="0"/>
              </w:rPr>
              <w:t>empyemic</w:t>
            </w:r>
            <w:proofErr w:type="spellEnd"/>
            <w:r w:rsidRPr="002C5D0D">
              <w:rPr>
                <w:rFonts w:ascii="Times New Roman" w:hAnsi="Times New Roman"/>
                <w:color w:val="000000"/>
                <w:kern w:val="0"/>
              </w:rPr>
              <w:t>, and the pupil was closed</w:t>
            </w:r>
          </w:p>
        </w:tc>
      </w:tr>
    </w:tbl>
    <w:p w14:paraId="5B03F77B" w14:textId="77777777" w:rsidR="004F5BCF" w:rsidRPr="002C5D0D" w:rsidRDefault="004F5BCF" w:rsidP="004F5BCF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14:paraId="6007BCC5" w14:textId="77777777" w:rsidR="005D19E8" w:rsidRPr="004F5BCF" w:rsidRDefault="005D19E8"/>
    <w:sectPr w:rsidR="005D19E8" w:rsidRPr="004F5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B2A22" w14:textId="77777777" w:rsidR="00BF37F5" w:rsidRDefault="00BF37F5" w:rsidP="004F5BCF">
      <w:r>
        <w:separator/>
      </w:r>
    </w:p>
  </w:endnote>
  <w:endnote w:type="continuationSeparator" w:id="0">
    <w:p w14:paraId="01584269" w14:textId="77777777" w:rsidR="00BF37F5" w:rsidRDefault="00BF37F5" w:rsidP="004F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D9885" w14:textId="77777777" w:rsidR="00BF37F5" w:rsidRDefault="00BF37F5" w:rsidP="004F5BCF">
      <w:r>
        <w:separator/>
      </w:r>
    </w:p>
  </w:footnote>
  <w:footnote w:type="continuationSeparator" w:id="0">
    <w:p w14:paraId="5692D595" w14:textId="77777777" w:rsidR="00BF37F5" w:rsidRDefault="00BF37F5" w:rsidP="004F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24A9"/>
    <w:rsid w:val="001446F1"/>
    <w:rsid w:val="004E11FF"/>
    <w:rsid w:val="004F5BCF"/>
    <w:rsid w:val="005D19E8"/>
    <w:rsid w:val="00710831"/>
    <w:rsid w:val="00A83F5F"/>
    <w:rsid w:val="00BF37F5"/>
    <w:rsid w:val="00E1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C60DD5E5-3BB3-4737-A771-CE795AF0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BC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B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B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BCF"/>
    <w:rPr>
      <w:sz w:val="18"/>
      <w:szCs w:val="18"/>
    </w:rPr>
  </w:style>
  <w:style w:type="paragraph" w:styleId="a7">
    <w:name w:val="Revision"/>
    <w:hidden/>
    <w:uiPriority w:val="99"/>
    <w:semiHidden/>
    <w:rsid w:val="004E11FF"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岩</dc:creator>
  <cp:keywords/>
  <dc:description/>
  <cp:lastModifiedBy>邱 岩</cp:lastModifiedBy>
  <cp:revision>4</cp:revision>
  <dcterms:created xsi:type="dcterms:W3CDTF">2022-07-07T16:37:00Z</dcterms:created>
  <dcterms:modified xsi:type="dcterms:W3CDTF">2023-02-02T06:41:00Z</dcterms:modified>
</cp:coreProperties>
</file>